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536EAAE8" w14:textId="77777777" w:rsidR="0053465D" w:rsidRDefault="0053465D">
      <w:pPr>
        <w:rPr>
          <w:rFonts w:ascii="Times New Roman" w:hAnsi="Times New Roman" w:cs="Times New Roman"/>
          <w:b/>
          <w:bCs/>
        </w:rPr>
      </w:pPr>
    </w:p>
    <w:p w14:paraId="7157C2D0" w14:textId="4ED98D43" w:rsidR="0053465D" w:rsidRDefault="0053465D" w:rsidP="0053465D">
      <w:pPr>
        <w:spacing w:after="0" w:line="240" w:lineRule="auto"/>
        <w:ind w:left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  <w:bookmarkStart w:id="0" w:name="_Hlk203391594"/>
      <w:r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>S</w:t>
      </w:r>
      <w:r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 xml:space="preserve">1 </w:t>
      </w:r>
      <w:r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>Fig.:</w:t>
      </w:r>
      <w:r w:rsidRPr="00507597">
        <w:rPr>
          <w:rStyle w:val="normaltextrun"/>
          <w:rFonts w:ascii="Arial Narrow" w:eastAsiaTheme="minorEastAsia" w:hAnsi="Arial Narrow" w:cs="Times New Roman"/>
          <w:sz w:val="20"/>
          <w:szCs w:val="20"/>
        </w:rPr>
        <w:t xml:space="preserve"> Freshly oviposited western bean cutworm egg mass on corn leaf. Morphological features include white coloration, round dome shape, and “dumpling-like” indents on dorsal side</w:t>
      </w:r>
      <w:r w:rsidRPr="001251F1">
        <w:rPr>
          <w:rStyle w:val="normaltextrun"/>
          <w:rFonts w:ascii="Times New Roman" w:eastAsiaTheme="minorEastAsia" w:hAnsi="Times New Roman" w:cs="Times New Roman"/>
          <w:sz w:val="24"/>
          <w:szCs w:val="24"/>
        </w:rPr>
        <w:t>.</w:t>
      </w:r>
    </w:p>
    <w:bookmarkEnd w:id="0"/>
    <w:p w14:paraId="20D39DC1" w14:textId="77777777" w:rsidR="0053465D" w:rsidRPr="00DE5896" w:rsidRDefault="0053465D">
      <w:pPr>
        <w:rPr>
          <w:rFonts w:ascii="Times New Roman" w:hAnsi="Times New Roman" w:cs="Times New Roman"/>
          <w:b/>
          <w:bCs/>
        </w:rPr>
      </w:pPr>
    </w:p>
    <w:p w14:paraId="26EA2227" w14:textId="74B4ABFC" w:rsidR="00AC7252" w:rsidRPr="00411CC3" w:rsidRDefault="0053465D" w:rsidP="00AC7252">
      <w:pPr>
        <w:spacing w:after="0" w:line="240" w:lineRule="auto"/>
        <w:ind w:firstLine="720"/>
        <w:rPr>
          <w:rStyle w:val="normaltextrun"/>
          <w:rFonts w:ascii="Arial Narrow" w:eastAsiaTheme="minorEastAsia" w:hAnsi="Arial Narrow" w:cs="Times New Roman"/>
          <w:sz w:val="20"/>
          <w:szCs w:val="20"/>
        </w:rPr>
      </w:pPr>
      <w:r>
        <w:rPr>
          <w:rFonts w:ascii="Arial Narrow" w:eastAsia="Times New Roman" w:hAnsi="Arial Narrow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0DBF3FF3" w14:textId="3F83CB3D" w:rsidR="00AC7252" w:rsidRDefault="00AC7252" w:rsidP="001251F1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  <w:r w:rsidRPr="00E9679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52B90154" wp14:editId="1E74D5F9">
            <wp:extent cx="4542790" cy="3406775"/>
            <wp:effectExtent l="0" t="0" r="0" b="3175"/>
            <wp:docPr id="691493564" name="Picture 1" descr="A group of eggs on a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493564" name="Picture 1" descr="A group of eggs on a leaf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79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0370F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67611A9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71D5AF7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46AED233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48AACE71" w14:textId="77777777" w:rsidR="008812DC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14EF128A" w14:textId="77777777" w:rsidR="008812DC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4BD70CBE" w14:textId="1410C56B" w:rsidR="008812DC" w:rsidRPr="001251F1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00000"/>
          <w:sz w:val="18"/>
          <w:szCs w:val="18"/>
        </w:rPr>
        <w:lastRenderedPageBreak/>
        <w:drawing>
          <wp:inline distT="0" distB="0" distL="0" distR="0" wp14:anchorId="62725F07" wp14:editId="1FFE9AF4">
            <wp:extent cx="5121275" cy="3663950"/>
            <wp:effectExtent l="0" t="0" r="0" b="0"/>
            <wp:docPr id="2027650842" name="Picture 9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650842" name="Picture 9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8A3CC" w14:textId="3889225F" w:rsidR="008812DC" w:rsidRPr="00507597" w:rsidRDefault="008812DC" w:rsidP="00507597">
      <w:pPr>
        <w:spacing w:before="240" w:line="276" w:lineRule="auto"/>
        <w:rPr>
          <w:rFonts w:ascii="Arial Narrow" w:hAnsi="Arial Narrow" w:cs="Times New Roman"/>
          <w:sz w:val="20"/>
          <w:szCs w:val="20"/>
        </w:rPr>
      </w:pPr>
      <w:r w:rsidRPr="00507597">
        <w:rPr>
          <w:rFonts w:ascii="Arial Narrow" w:hAnsi="Arial Narrow" w:cs="Times New Roman"/>
          <w:b/>
          <w:bCs/>
          <w:sz w:val="20"/>
          <w:szCs w:val="20"/>
        </w:rPr>
        <w:t xml:space="preserve">S Fig. 2.  </w:t>
      </w:r>
      <w:r w:rsidRPr="00507597">
        <w:rPr>
          <w:rFonts w:ascii="Arial Narrow" w:hAnsi="Arial Narrow" w:cs="Times New Roman"/>
          <w:sz w:val="20"/>
          <w:szCs w:val="20"/>
        </w:rPr>
        <w:t>NMDS plot depicting arthropod predator community composition on corn foliage in 2023.  Taxonomic groups that accounted for greater than 1% of all observations including: COCC (Coccinellidae), ANTH (Anthocoridae), ARAE (Aranae), PARA (parasitoid wasps). The green shape represents the inversion tillage system (moldboard plow), the orange shape represents the shallow tillage system (high-speed disk), and the purple shape represented the reduced tillage system (moldboard plow in corn, no-till planting in the previous soybean crop).</w:t>
      </w:r>
    </w:p>
    <w:p w14:paraId="583FE9FF" w14:textId="4D609922" w:rsidR="00AC7252" w:rsidRPr="008812DC" w:rsidRDefault="00AC725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7252" w:rsidRPr="008812DC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84C15"/>
    <w:rsid w:val="000B215E"/>
    <w:rsid w:val="001251F1"/>
    <w:rsid w:val="001E1AA4"/>
    <w:rsid w:val="0024459C"/>
    <w:rsid w:val="00411CC3"/>
    <w:rsid w:val="004425AE"/>
    <w:rsid w:val="004646D2"/>
    <w:rsid w:val="00507597"/>
    <w:rsid w:val="0053465D"/>
    <w:rsid w:val="0058787E"/>
    <w:rsid w:val="00593C83"/>
    <w:rsid w:val="00595B6B"/>
    <w:rsid w:val="00663F62"/>
    <w:rsid w:val="0066485B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5703E"/>
    <w:rsid w:val="00DE5896"/>
    <w:rsid w:val="00E149D7"/>
    <w:rsid w:val="00E423A6"/>
    <w:rsid w:val="00E46533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11:00Z</dcterms:created>
  <dcterms:modified xsi:type="dcterms:W3CDTF">2025-07-16T18:12:00Z</dcterms:modified>
</cp:coreProperties>
</file>